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41CAC" w14:textId="1FFD5343" w:rsidR="00380446" w:rsidRPr="00AE7284" w:rsidRDefault="00AE7284" w:rsidP="00811FD5">
      <w:pPr>
        <w:pStyle w:val="Caption"/>
        <w:ind w:left="0"/>
        <w:rPr>
          <w:b/>
          <w:bCs/>
        </w:rPr>
      </w:pPr>
      <w:bookmarkStart w:id="0" w:name="_Ref66364478"/>
      <w:bookmarkStart w:id="1" w:name="_Ref68008030"/>
      <w:r w:rsidRPr="00AE7284">
        <w:rPr>
          <w:b/>
          <w:bCs/>
        </w:rPr>
        <w:t xml:space="preserve">S5 </w:t>
      </w:r>
      <w:r w:rsidR="00380446" w:rsidRPr="00AE7284">
        <w:rPr>
          <w:b/>
          <w:bCs/>
        </w:rPr>
        <w:t>Table</w:t>
      </w:r>
      <w:bookmarkEnd w:id="1"/>
      <w:r w:rsidR="00380446" w:rsidRPr="00AE7284">
        <w:rPr>
          <w:b/>
          <w:bCs/>
        </w:rPr>
        <w:t xml:space="preserve">. Primers to investigate </w:t>
      </w:r>
      <w:r w:rsidR="00A7647E" w:rsidRPr="00AE7284">
        <w:rPr>
          <w:b/>
          <w:bCs/>
        </w:rPr>
        <w:t xml:space="preserve">the </w:t>
      </w:r>
      <w:r w:rsidR="00380446" w:rsidRPr="00AE7284">
        <w:rPr>
          <w:b/>
          <w:bCs/>
        </w:rPr>
        <w:t xml:space="preserve">putative deletion in </w:t>
      </w:r>
      <w:r w:rsidR="00380446" w:rsidRPr="00AE7284">
        <w:rPr>
          <w:b/>
          <w:bCs/>
          <w:i/>
        </w:rPr>
        <w:t>TYRP1</w:t>
      </w:r>
      <w:r w:rsidR="00380446" w:rsidRPr="00AE7284">
        <w:rPr>
          <w:b/>
          <w:bCs/>
        </w:rPr>
        <w:t>.</w:t>
      </w:r>
    </w:p>
    <w:tbl>
      <w:tblPr>
        <w:tblW w:w="873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710"/>
        <w:gridCol w:w="4410"/>
        <w:gridCol w:w="1710"/>
      </w:tblGrid>
      <w:tr w:rsidR="00380446" w:rsidRPr="00F75BBD" w14:paraId="34A268C4" w14:textId="77777777" w:rsidTr="00EB1082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CD876" w14:textId="77777777" w:rsidR="00380446" w:rsidRPr="007629BA" w:rsidRDefault="00380446" w:rsidP="00245887">
            <w:pPr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29BA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908E0" w14:textId="77777777" w:rsidR="00380446" w:rsidRPr="007629BA" w:rsidRDefault="00380446" w:rsidP="00245887">
            <w:pPr>
              <w:ind w:hanging="8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29BA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64354" w14:textId="77777777" w:rsidR="00380446" w:rsidRPr="007629BA" w:rsidRDefault="00380446" w:rsidP="00245887">
            <w:pPr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29BA">
              <w:rPr>
                <w:b/>
                <w:bCs/>
                <w:color w:val="000000"/>
                <w:sz w:val="20"/>
                <w:szCs w:val="20"/>
              </w:rPr>
              <w:t>Primers, polymerase, and annealing temperature</w:t>
            </w:r>
          </w:p>
          <w:p w14:paraId="7001D211" w14:textId="77777777" w:rsidR="00380446" w:rsidRPr="007629BA" w:rsidRDefault="002F406D" w:rsidP="00245887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7629BA">
              <w:rPr>
                <w:bCs/>
                <w:color w:val="000000"/>
                <w:sz w:val="20"/>
                <w:szCs w:val="20"/>
              </w:rPr>
              <w:t xml:space="preserve">  (</w:t>
            </w:r>
            <w:proofErr w:type="spellStart"/>
            <w:r w:rsidR="00380446" w:rsidRPr="007629BA">
              <w:rPr>
                <w:bCs/>
                <w:color w:val="000000"/>
                <w:sz w:val="20"/>
                <w:szCs w:val="20"/>
              </w:rPr>
              <w:t>OneTaq</w:t>
            </w:r>
            <w:proofErr w:type="spellEnd"/>
            <w:r w:rsidR="00380446" w:rsidRPr="007629BA">
              <w:rPr>
                <w:bCs/>
                <w:color w:val="000000"/>
                <w:sz w:val="20"/>
                <w:szCs w:val="20"/>
              </w:rPr>
              <w:t xml:space="preserve">, </w:t>
            </w:r>
            <w:r w:rsidR="00380446" w:rsidRPr="007629BA">
              <w:rPr>
                <w:color w:val="000000"/>
                <w:sz w:val="20"/>
                <w:szCs w:val="20"/>
              </w:rPr>
              <w:t>57°C, unless specifie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4CD3D" w14:textId="77777777" w:rsidR="00380446" w:rsidRPr="007629BA" w:rsidRDefault="00380446" w:rsidP="00245887">
            <w:pPr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 w:rsidRPr="007629BA">
              <w:rPr>
                <w:b/>
                <w:color w:val="000000"/>
                <w:sz w:val="20"/>
                <w:szCs w:val="20"/>
              </w:rPr>
              <w:t>Amplification in Ultramel</w:t>
            </w:r>
            <w:r w:rsidR="00F73300">
              <w:rPr>
                <w:b/>
                <w:color w:val="000000"/>
                <w:sz w:val="20"/>
                <w:szCs w:val="20"/>
              </w:rPr>
              <w:t>s</w:t>
            </w:r>
            <w:r w:rsidRPr="007629BA">
              <w:rPr>
                <w:b/>
                <w:color w:val="000000"/>
                <w:sz w:val="20"/>
                <w:szCs w:val="20"/>
              </w:rPr>
              <w:t xml:space="preserve"> lacking </w:t>
            </w:r>
            <w:r w:rsidRPr="007629BA">
              <w:rPr>
                <w:b/>
                <w:i/>
                <w:color w:val="000000"/>
                <w:sz w:val="20"/>
                <w:szCs w:val="20"/>
              </w:rPr>
              <w:t>R305H</w:t>
            </w:r>
          </w:p>
        </w:tc>
      </w:tr>
      <w:tr w:rsidR="00380446" w:rsidRPr="00F75BBD" w14:paraId="49FCE9D8" w14:textId="77777777" w:rsidTr="00EB1082">
        <w:trPr>
          <w:trHeight w:val="345"/>
        </w:trPr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9E53E" w14:textId="77777777" w:rsidR="00380446" w:rsidRPr="007629BA" w:rsidRDefault="00380446" w:rsidP="00245887">
            <w:pPr>
              <w:ind w:firstLine="0"/>
              <w:jc w:val="center"/>
              <w:rPr>
                <w:i/>
                <w:color w:val="000000"/>
                <w:sz w:val="20"/>
                <w:szCs w:val="20"/>
              </w:rPr>
            </w:pPr>
            <w:r w:rsidRPr="007629BA">
              <w:rPr>
                <w:i/>
                <w:color w:val="000000"/>
                <w:sz w:val="20"/>
                <w:szCs w:val="20"/>
              </w:rPr>
              <w:t>TYRP1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C64A7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Coding region 5 and intron 5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E0812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19F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TTTGTGCAATGTTATGTTAGGC-3’</w:t>
            </w:r>
          </w:p>
          <w:p w14:paraId="6B789D96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110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CATGCTTGGATCTTGGTCA-3’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277DC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Successful</w:t>
            </w:r>
          </w:p>
        </w:tc>
      </w:tr>
      <w:tr w:rsidR="00380446" w:rsidRPr="00F75BBD" w14:paraId="17642F22" w14:textId="77777777" w:rsidTr="00EB1082">
        <w:trPr>
          <w:trHeight w:val="273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3E2C8" w14:textId="77777777" w:rsidR="00380446" w:rsidRPr="007629BA" w:rsidRDefault="00380446" w:rsidP="0024588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FC7EE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5D4EC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19F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TTTGTGCAATGTTATGTTAGGC-3’</w:t>
            </w:r>
            <w:r w:rsidRPr="007629BA">
              <w:rPr>
                <w:color w:val="000000"/>
                <w:sz w:val="20"/>
                <w:szCs w:val="20"/>
              </w:rPr>
              <w:br/>
              <w:t xml:space="preserve">111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-GCCCAGCTCCCAACATTAGT-3’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624F3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Successful</w:t>
            </w:r>
          </w:p>
        </w:tc>
      </w:tr>
      <w:tr w:rsidR="00380446" w:rsidRPr="00F75BBD" w14:paraId="235678FC" w14:textId="77777777" w:rsidTr="00EB1082">
        <w:trPr>
          <w:trHeight w:val="381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0EF4F" w14:textId="77777777" w:rsidR="00380446" w:rsidRPr="007629BA" w:rsidRDefault="00380446" w:rsidP="0024588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9A03B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5056D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19F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TTTGTGCAATGTTATGTTAGGC-3’</w:t>
            </w:r>
            <w:r w:rsidRPr="007629BA">
              <w:rPr>
                <w:color w:val="000000"/>
                <w:sz w:val="20"/>
                <w:szCs w:val="20"/>
              </w:rPr>
              <w:br/>
              <w:t xml:space="preserve">112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GGTGCATTGGAATATCTGC-3’</w:t>
            </w:r>
          </w:p>
          <w:p w14:paraId="51CDE22A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A4E9B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Successful</w:t>
            </w:r>
          </w:p>
        </w:tc>
      </w:tr>
      <w:tr w:rsidR="00380446" w:rsidRPr="00F75BBD" w14:paraId="754CE489" w14:textId="77777777" w:rsidTr="00EB1082">
        <w:trPr>
          <w:trHeight w:val="318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C2BDF" w14:textId="77777777" w:rsidR="00380446" w:rsidRPr="007629BA" w:rsidRDefault="00380446" w:rsidP="0024588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BD910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3067D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19F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TTTGTGCAATGTTATGTTAGGC-3’</w:t>
            </w:r>
            <w:r w:rsidRPr="007629BA">
              <w:rPr>
                <w:color w:val="000000"/>
                <w:sz w:val="20"/>
                <w:szCs w:val="20"/>
              </w:rPr>
              <w:br/>
              <w:t xml:space="preserve">194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CCCTTCTTCCATGCAGTGAT-3’</w:t>
            </w:r>
          </w:p>
          <w:p w14:paraId="46BCD4C8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BE1A9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Failed</w:t>
            </w:r>
          </w:p>
        </w:tc>
      </w:tr>
      <w:tr w:rsidR="00380446" w:rsidRPr="00F75BBD" w14:paraId="22EB4B1B" w14:textId="77777777" w:rsidTr="00EB1082">
        <w:trPr>
          <w:trHeight w:val="228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85B4D" w14:textId="77777777" w:rsidR="00380446" w:rsidRPr="007629BA" w:rsidRDefault="00380446" w:rsidP="0024588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35271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E9F1B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19F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TTTGTGCAATGTTATGTTAGGC-3’</w:t>
            </w:r>
            <w:r w:rsidRPr="007629BA">
              <w:rPr>
                <w:color w:val="000000"/>
                <w:sz w:val="20"/>
                <w:szCs w:val="20"/>
              </w:rPr>
              <w:br/>
              <w:t xml:space="preserve">195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AAATGGCTTTTCAGAGGAACT-3’</w:t>
            </w:r>
          </w:p>
          <w:p w14:paraId="40AA916C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9A211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Failed</w:t>
            </w:r>
          </w:p>
        </w:tc>
      </w:tr>
      <w:tr w:rsidR="00380446" w:rsidRPr="00F75BBD" w14:paraId="52E29F7F" w14:textId="77777777" w:rsidTr="00EB1082">
        <w:trPr>
          <w:trHeight w:val="246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D17FC" w14:textId="77777777" w:rsidR="00380446" w:rsidRPr="007629BA" w:rsidRDefault="00380446" w:rsidP="0024588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FBD6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Coding regions 5 to 7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2F9B0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19F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TTTGTGCAATGTTATGTTAGGC-3’</w:t>
            </w:r>
            <w:r w:rsidRPr="007629BA">
              <w:rPr>
                <w:color w:val="000000"/>
                <w:sz w:val="20"/>
                <w:szCs w:val="20"/>
              </w:rPr>
              <w:br/>
              <w:t xml:space="preserve">21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GGAATTGAGACAAATCCTTGG-3’</w:t>
            </w:r>
          </w:p>
          <w:p w14:paraId="00A1B094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Q5, 58°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FD6DC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Failed</w:t>
            </w:r>
          </w:p>
        </w:tc>
      </w:tr>
      <w:tr w:rsidR="00380446" w:rsidRPr="00F75BBD" w14:paraId="0E3BDA58" w14:textId="77777777" w:rsidTr="00EB1082">
        <w:trPr>
          <w:trHeight w:val="93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DADD1" w14:textId="77777777" w:rsidR="00380446" w:rsidRPr="007629BA" w:rsidRDefault="00380446" w:rsidP="0024588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20D3C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Intron 5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27643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193Fb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GCATGTCACTCATGCCTCT-3’</w:t>
            </w:r>
            <w:r w:rsidRPr="007629BA">
              <w:rPr>
                <w:color w:val="000000"/>
                <w:sz w:val="20"/>
                <w:szCs w:val="20"/>
              </w:rPr>
              <w:br/>
              <w:t xml:space="preserve">112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GGTGCATTGGAATATCTGC-3’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BC68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Successful</w:t>
            </w:r>
          </w:p>
        </w:tc>
      </w:tr>
      <w:tr w:rsidR="00380446" w:rsidRPr="00F75BBD" w14:paraId="2D568D02" w14:textId="77777777" w:rsidTr="00EB1082">
        <w:trPr>
          <w:trHeight w:val="201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41F7D" w14:textId="77777777" w:rsidR="00380446" w:rsidRPr="007629BA" w:rsidRDefault="00380446" w:rsidP="0024588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8B6C1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7FABC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193Fb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GCATGTCACTCATGCCTCT-3’</w:t>
            </w:r>
            <w:r w:rsidRPr="007629BA">
              <w:rPr>
                <w:color w:val="000000"/>
                <w:sz w:val="20"/>
                <w:szCs w:val="20"/>
              </w:rPr>
              <w:br/>
              <w:t xml:space="preserve">194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CCCTTCTTCCATGCAGTGAT-3’</w:t>
            </w:r>
          </w:p>
          <w:p w14:paraId="13DAB200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7629BA">
              <w:rPr>
                <w:color w:val="000000"/>
                <w:sz w:val="20"/>
                <w:szCs w:val="20"/>
              </w:rPr>
              <w:t>OneTaq</w:t>
            </w:r>
            <w:proofErr w:type="spellEnd"/>
            <w:r w:rsidRPr="007629BA">
              <w:rPr>
                <w:color w:val="000000"/>
                <w:sz w:val="20"/>
                <w:szCs w:val="20"/>
              </w:rPr>
              <w:t>, 60°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B6A37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Failed</w:t>
            </w:r>
          </w:p>
        </w:tc>
      </w:tr>
      <w:tr w:rsidR="00380446" w:rsidRPr="00F75BBD" w14:paraId="0818F3C0" w14:textId="77777777" w:rsidTr="00EB1082">
        <w:trPr>
          <w:trHeight w:val="129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C5513" w14:textId="77777777" w:rsidR="00380446" w:rsidRPr="007629BA" w:rsidRDefault="00380446" w:rsidP="0024588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8A175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6BA2E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193Fb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GCATGTCACTCATGCCTCT-3’</w:t>
            </w:r>
            <w:r w:rsidRPr="007629BA">
              <w:rPr>
                <w:color w:val="000000"/>
                <w:sz w:val="20"/>
                <w:szCs w:val="20"/>
              </w:rPr>
              <w:br/>
              <w:t xml:space="preserve">195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AAATGGCTTTTCAGAGGAACT-3’</w:t>
            </w:r>
          </w:p>
          <w:p w14:paraId="61C144C9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7629BA">
              <w:rPr>
                <w:color w:val="000000"/>
                <w:sz w:val="20"/>
                <w:szCs w:val="20"/>
              </w:rPr>
              <w:t>OneTaq</w:t>
            </w:r>
            <w:proofErr w:type="spellEnd"/>
            <w:r w:rsidRPr="007629BA">
              <w:rPr>
                <w:color w:val="000000"/>
                <w:sz w:val="20"/>
                <w:szCs w:val="20"/>
              </w:rPr>
              <w:t>, 60°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8B733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Failed</w:t>
            </w:r>
          </w:p>
        </w:tc>
      </w:tr>
      <w:tr w:rsidR="00380446" w:rsidRPr="00F75BBD" w14:paraId="27A176D8" w14:textId="77777777" w:rsidTr="00EB1082">
        <w:trPr>
          <w:trHeight w:val="498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BC685" w14:textId="77777777" w:rsidR="00380446" w:rsidRPr="007629BA" w:rsidRDefault="00380446" w:rsidP="0024588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BB7E1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Intron 5 to coding region 7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A0B3A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193Fb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GCATGTCACTCATGCCTCT-3’</w:t>
            </w:r>
            <w:r w:rsidRPr="007629BA">
              <w:rPr>
                <w:color w:val="000000"/>
                <w:sz w:val="20"/>
                <w:szCs w:val="20"/>
              </w:rPr>
              <w:br/>
              <w:t xml:space="preserve">21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GGAATTGAGACAAATCCTTGG-3’</w:t>
            </w:r>
          </w:p>
          <w:p w14:paraId="02AD9DC5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7629BA">
              <w:rPr>
                <w:color w:val="000000"/>
                <w:sz w:val="20"/>
                <w:szCs w:val="20"/>
              </w:rPr>
              <w:t>OneTaq</w:t>
            </w:r>
            <w:proofErr w:type="spellEnd"/>
            <w:r w:rsidRPr="007629BA">
              <w:rPr>
                <w:color w:val="000000"/>
                <w:sz w:val="20"/>
                <w:szCs w:val="20"/>
              </w:rPr>
              <w:t>, 60°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A3F0B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Failed</w:t>
            </w:r>
          </w:p>
        </w:tc>
      </w:tr>
      <w:tr w:rsidR="00380446" w:rsidRPr="00F75BBD" w14:paraId="40A484DD" w14:textId="77777777" w:rsidTr="00EB1082">
        <w:trPr>
          <w:trHeight w:val="72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911E2" w14:textId="77777777" w:rsidR="00380446" w:rsidRPr="007629BA" w:rsidRDefault="00380446" w:rsidP="0024588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00E01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Coding region 6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5FC6D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20F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GCATTGTTTTATCAGCCATGAA-3’</w:t>
            </w:r>
            <w:r w:rsidRPr="007629BA">
              <w:rPr>
                <w:color w:val="000000"/>
                <w:sz w:val="20"/>
                <w:szCs w:val="20"/>
              </w:rPr>
              <w:br/>
              <w:t xml:space="preserve">20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GCAGCTGCAAAAAGGAGTACA-3’</w:t>
            </w:r>
          </w:p>
          <w:p w14:paraId="1DE1C70E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E1550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Failed</w:t>
            </w:r>
          </w:p>
        </w:tc>
      </w:tr>
      <w:tr w:rsidR="00380446" w:rsidRPr="00F75BBD" w14:paraId="5F2B8826" w14:textId="77777777" w:rsidTr="00EB1082">
        <w:trPr>
          <w:trHeight w:val="291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9F438" w14:textId="77777777" w:rsidR="00380446" w:rsidRPr="007629BA" w:rsidRDefault="00380446" w:rsidP="0024588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ACB55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Coding region 7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73E31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21F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CATACTGAAATTCTTGGGACTCA-3’</w:t>
            </w:r>
            <w:r w:rsidRPr="007629BA">
              <w:rPr>
                <w:color w:val="000000"/>
                <w:sz w:val="20"/>
                <w:szCs w:val="20"/>
              </w:rPr>
              <w:br/>
              <w:t xml:space="preserve">21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GGAATTGAGACAAATCCTTGG-3’</w:t>
            </w:r>
          </w:p>
          <w:p w14:paraId="25E9C51F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C0F81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Failed</w:t>
            </w:r>
          </w:p>
        </w:tc>
      </w:tr>
      <w:tr w:rsidR="00380446" w:rsidRPr="00F75BBD" w14:paraId="2FA1B98D" w14:textId="77777777" w:rsidTr="00EB1082">
        <w:trPr>
          <w:trHeight w:val="381"/>
        </w:trPr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3142A" w14:textId="77777777" w:rsidR="00380446" w:rsidRPr="007629BA" w:rsidRDefault="00380446" w:rsidP="00245887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95A7D" w14:textId="77777777" w:rsidR="00380446" w:rsidRPr="007629BA" w:rsidRDefault="00380446" w:rsidP="00245887">
            <w:pPr>
              <w:ind w:left="70" w:hanging="8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Downstream of coding region 7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12EFA" w14:textId="77777777" w:rsidR="00380446" w:rsidRPr="007629BA" w:rsidRDefault="00380446" w:rsidP="00245887">
            <w:pPr>
              <w:ind w:left="67"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 xml:space="preserve">198F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TGGAAGATGGTGCAGAAATTA-3’</w:t>
            </w:r>
            <w:r w:rsidRPr="007629BA">
              <w:rPr>
                <w:color w:val="000000"/>
                <w:sz w:val="20"/>
                <w:szCs w:val="20"/>
              </w:rPr>
              <w:br/>
              <w:t xml:space="preserve">115R </w:t>
            </w:r>
            <w:r w:rsidR="002F406D" w:rsidRPr="007629BA">
              <w:rPr>
                <w:color w:val="000000"/>
                <w:sz w:val="20"/>
                <w:szCs w:val="20"/>
              </w:rPr>
              <w:t xml:space="preserve">  </w:t>
            </w:r>
            <w:r w:rsidRPr="007629BA">
              <w:rPr>
                <w:color w:val="000000"/>
                <w:sz w:val="20"/>
                <w:szCs w:val="20"/>
              </w:rPr>
              <w:t>5’-GGGAGGCAAGATGTTCCATA-3’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3DDD2" w14:textId="77777777" w:rsidR="00380446" w:rsidRPr="007629BA" w:rsidRDefault="00380446" w:rsidP="00245887">
            <w:pPr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629BA">
              <w:rPr>
                <w:color w:val="000000"/>
                <w:sz w:val="20"/>
                <w:szCs w:val="20"/>
              </w:rPr>
              <w:t>Failed</w:t>
            </w:r>
          </w:p>
        </w:tc>
      </w:tr>
      <w:bookmarkEnd w:id="0"/>
    </w:tbl>
    <w:p w14:paraId="173821CE" w14:textId="77777777" w:rsidR="00FB258E" w:rsidRDefault="00FB258E" w:rsidP="00E31A10">
      <w:pPr>
        <w:spacing w:before="120"/>
        <w:ind w:firstLine="0"/>
      </w:pPr>
    </w:p>
    <w:sectPr w:rsidR="00FB258E" w:rsidSect="00E31A1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DCB1E" w14:textId="77777777" w:rsidR="00CA4F14" w:rsidRDefault="00CA4F14" w:rsidP="00380446">
      <w:r>
        <w:separator/>
      </w:r>
    </w:p>
  </w:endnote>
  <w:endnote w:type="continuationSeparator" w:id="0">
    <w:p w14:paraId="0E5D751E" w14:textId="77777777" w:rsidR="00CA4F14" w:rsidRDefault="00CA4F14" w:rsidP="00380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7955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C33C6" w14:textId="77777777" w:rsidR="006F3C6A" w:rsidRDefault="006F3C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4AFE9C" w14:textId="77777777" w:rsidR="006F3C6A" w:rsidRDefault="006F3C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D643E" w14:textId="77777777" w:rsidR="00CA4F14" w:rsidRDefault="00CA4F14" w:rsidP="00380446">
      <w:r>
        <w:separator/>
      </w:r>
    </w:p>
  </w:footnote>
  <w:footnote w:type="continuationSeparator" w:id="0">
    <w:p w14:paraId="4C44B5F8" w14:textId="77777777" w:rsidR="00CA4F14" w:rsidRDefault="00CA4F14" w:rsidP="00380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6A3"/>
    <w:rsid w:val="00001B4D"/>
    <w:rsid w:val="00016AC7"/>
    <w:rsid w:val="0003685A"/>
    <w:rsid w:val="0005445F"/>
    <w:rsid w:val="00061370"/>
    <w:rsid w:val="00071F89"/>
    <w:rsid w:val="000821DD"/>
    <w:rsid w:val="00095478"/>
    <w:rsid w:val="0009758E"/>
    <w:rsid w:val="000A09D4"/>
    <w:rsid w:val="000C147A"/>
    <w:rsid w:val="000D2881"/>
    <w:rsid w:val="000D3F8A"/>
    <w:rsid w:val="000E46B3"/>
    <w:rsid w:val="00171738"/>
    <w:rsid w:val="00196F28"/>
    <w:rsid w:val="00197107"/>
    <w:rsid w:val="001A5334"/>
    <w:rsid w:val="001B55F6"/>
    <w:rsid w:val="001F6A50"/>
    <w:rsid w:val="00244268"/>
    <w:rsid w:val="00245887"/>
    <w:rsid w:val="002652AC"/>
    <w:rsid w:val="0027350F"/>
    <w:rsid w:val="002821B7"/>
    <w:rsid w:val="002A10AC"/>
    <w:rsid w:val="002C6365"/>
    <w:rsid w:val="002D0F7C"/>
    <w:rsid w:val="002D2125"/>
    <w:rsid w:val="002E0C32"/>
    <w:rsid w:val="002E41E0"/>
    <w:rsid w:val="002F406D"/>
    <w:rsid w:val="002F6682"/>
    <w:rsid w:val="002F789C"/>
    <w:rsid w:val="0030652D"/>
    <w:rsid w:val="00323778"/>
    <w:rsid w:val="00323D94"/>
    <w:rsid w:val="00335401"/>
    <w:rsid w:val="0034415B"/>
    <w:rsid w:val="003718A8"/>
    <w:rsid w:val="00375BC3"/>
    <w:rsid w:val="00380446"/>
    <w:rsid w:val="0039021D"/>
    <w:rsid w:val="003A36F5"/>
    <w:rsid w:val="00420092"/>
    <w:rsid w:val="00453950"/>
    <w:rsid w:val="00461BD2"/>
    <w:rsid w:val="00470249"/>
    <w:rsid w:val="0048374C"/>
    <w:rsid w:val="00491EBF"/>
    <w:rsid w:val="004A4E56"/>
    <w:rsid w:val="004B0B23"/>
    <w:rsid w:val="004C4FA8"/>
    <w:rsid w:val="004C54F1"/>
    <w:rsid w:val="004D79AA"/>
    <w:rsid w:val="004E4892"/>
    <w:rsid w:val="004F6CD3"/>
    <w:rsid w:val="0051606A"/>
    <w:rsid w:val="00522116"/>
    <w:rsid w:val="005277E0"/>
    <w:rsid w:val="005351EA"/>
    <w:rsid w:val="00552BE4"/>
    <w:rsid w:val="005733A0"/>
    <w:rsid w:val="0059147E"/>
    <w:rsid w:val="005A6946"/>
    <w:rsid w:val="005B41E0"/>
    <w:rsid w:val="005B6810"/>
    <w:rsid w:val="005C0CBA"/>
    <w:rsid w:val="00654372"/>
    <w:rsid w:val="00660EB1"/>
    <w:rsid w:val="00663CB5"/>
    <w:rsid w:val="006739EF"/>
    <w:rsid w:val="00692E43"/>
    <w:rsid w:val="00693A39"/>
    <w:rsid w:val="006C18AC"/>
    <w:rsid w:val="006F0FE8"/>
    <w:rsid w:val="006F3C6A"/>
    <w:rsid w:val="006F56B2"/>
    <w:rsid w:val="007345D8"/>
    <w:rsid w:val="00746444"/>
    <w:rsid w:val="007629BA"/>
    <w:rsid w:val="007A51F5"/>
    <w:rsid w:val="007C1F54"/>
    <w:rsid w:val="007C3514"/>
    <w:rsid w:val="007D54C5"/>
    <w:rsid w:val="007D6350"/>
    <w:rsid w:val="007E1CE3"/>
    <w:rsid w:val="007F370D"/>
    <w:rsid w:val="00811B19"/>
    <w:rsid w:val="00811FD5"/>
    <w:rsid w:val="008205AF"/>
    <w:rsid w:val="00825627"/>
    <w:rsid w:val="00866730"/>
    <w:rsid w:val="008752F4"/>
    <w:rsid w:val="00875983"/>
    <w:rsid w:val="008876B5"/>
    <w:rsid w:val="008A6B3B"/>
    <w:rsid w:val="008D3F1B"/>
    <w:rsid w:val="008F1EA2"/>
    <w:rsid w:val="008F38E1"/>
    <w:rsid w:val="00912C31"/>
    <w:rsid w:val="009241EB"/>
    <w:rsid w:val="009317BA"/>
    <w:rsid w:val="009351FC"/>
    <w:rsid w:val="00962BD4"/>
    <w:rsid w:val="00964D5F"/>
    <w:rsid w:val="00971A87"/>
    <w:rsid w:val="009D7392"/>
    <w:rsid w:val="009F1941"/>
    <w:rsid w:val="00A30447"/>
    <w:rsid w:val="00A572AD"/>
    <w:rsid w:val="00A64B59"/>
    <w:rsid w:val="00A66547"/>
    <w:rsid w:val="00A71F9B"/>
    <w:rsid w:val="00A7647E"/>
    <w:rsid w:val="00AA05C8"/>
    <w:rsid w:val="00AA70F6"/>
    <w:rsid w:val="00AA7D8F"/>
    <w:rsid w:val="00AB0667"/>
    <w:rsid w:val="00AE7284"/>
    <w:rsid w:val="00AF4271"/>
    <w:rsid w:val="00AF7E01"/>
    <w:rsid w:val="00B00D77"/>
    <w:rsid w:val="00B0325A"/>
    <w:rsid w:val="00B133EC"/>
    <w:rsid w:val="00B1340D"/>
    <w:rsid w:val="00B14BAE"/>
    <w:rsid w:val="00B328CD"/>
    <w:rsid w:val="00B421E2"/>
    <w:rsid w:val="00B526A3"/>
    <w:rsid w:val="00B60ABE"/>
    <w:rsid w:val="00B75EE4"/>
    <w:rsid w:val="00B76E33"/>
    <w:rsid w:val="00BA337E"/>
    <w:rsid w:val="00BA5E96"/>
    <w:rsid w:val="00BC08C1"/>
    <w:rsid w:val="00BC7B24"/>
    <w:rsid w:val="00BD006A"/>
    <w:rsid w:val="00BD5A9E"/>
    <w:rsid w:val="00BF3C0C"/>
    <w:rsid w:val="00C37CEB"/>
    <w:rsid w:val="00C400D5"/>
    <w:rsid w:val="00C652AD"/>
    <w:rsid w:val="00C67AD4"/>
    <w:rsid w:val="00C868EA"/>
    <w:rsid w:val="00C9797A"/>
    <w:rsid w:val="00CA4F14"/>
    <w:rsid w:val="00CB28C2"/>
    <w:rsid w:val="00CB2D0C"/>
    <w:rsid w:val="00CB7616"/>
    <w:rsid w:val="00CC0302"/>
    <w:rsid w:val="00CC0B58"/>
    <w:rsid w:val="00CC2687"/>
    <w:rsid w:val="00CC528E"/>
    <w:rsid w:val="00CF7880"/>
    <w:rsid w:val="00D00563"/>
    <w:rsid w:val="00D162DF"/>
    <w:rsid w:val="00D352C6"/>
    <w:rsid w:val="00D36DDB"/>
    <w:rsid w:val="00D40ACF"/>
    <w:rsid w:val="00D514A0"/>
    <w:rsid w:val="00D51F3D"/>
    <w:rsid w:val="00D86D01"/>
    <w:rsid w:val="00D9043D"/>
    <w:rsid w:val="00D953D0"/>
    <w:rsid w:val="00DB0015"/>
    <w:rsid w:val="00DB551F"/>
    <w:rsid w:val="00DC588D"/>
    <w:rsid w:val="00E02468"/>
    <w:rsid w:val="00E02DDF"/>
    <w:rsid w:val="00E14FF1"/>
    <w:rsid w:val="00E2437E"/>
    <w:rsid w:val="00E31A10"/>
    <w:rsid w:val="00E453A1"/>
    <w:rsid w:val="00E50C8D"/>
    <w:rsid w:val="00E622E6"/>
    <w:rsid w:val="00E7650F"/>
    <w:rsid w:val="00E84CA5"/>
    <w:rsid w:val="00E93C2C"/>
    <w:rsid w:val="00EB1082"/>
    <w:rsid w:val="00EE0321"/>
    <w:rsid w:val="00F07EC4"/>
    <w:rsid w:val="00F22D27"/>
    <w:rsid w:val="00F33C6C"/>
    <w:rsid w:val="00F5610F"/>
    <w:rsid w:val="00F73300"/>
    <w:rsid w:val="00F75BC2"/>
    <w:rsid w:val="00F77DA3"/>
    <w:rsid w:val="00F8674B"/>
    <w:rsid w:val="00F909A0"/>
    <w:rsid w:val="00FB258E"/>
    <w:rsid w:val="00FC0C40"/>
    <w:rsid w:val="00FD40E8"/>
    <w:rsid w:val="00FE3F61"/>
    <w:rsid w:val="00FE75D3"/>
    <w:rsid w:val="00FF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DFDC9"/>
  <w15:chartTrackingRefBased/>
  <w15:docId w15:val="{7495D05A-EA5E-4D56-ABDA-F5AB4085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446"/>
    <w:pPr>
      <w:spacing w:after="0" w:line="240" w:lineRule="auto"/>
      <w:ind w:firstLine="720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3778"/>
    <w:pPr>
      <w:keepNext/>
      <w:spacing w:before="120" w:after="120"/>
      <w:ind w:left="-720" w:right="-720" w:firstLine="0"/>
    </w:pPr>
    <w:rPr>
      <w:iCs/>
      <w:color w:val="000000" w:themeColor="tex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04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0446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044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3804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446"/>
    <w:rPr>
      <w:rFonts w:ascii="Arial" w:hAnsi="Arial" w:cs="Arial"/>
    </w:rPr>
  </w:style>
  <w:style w:type="table" w:styleId="TableGrid">
    <w:name w:val="Table Grid"/>
    <w:basedOn w:val="TableNormal"/>
    <w:uiPriority w:val="39"/>
    <w:rsid w:val="00673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Michigan University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eidel</dc:creator>
  <cp:keywords/>
  <dc:description/>
  <cp:lastModifiedBy>Hannah Seidel</cp:lastModifiedBy>
  <cp:revision>3</cp:revision>
  <dcterms:created xsi:type="dcterms:W3CDTF">2021-12-04T15:22:00Z</dcterms:created>
  <dcterms:modified xsi:type="dcterms:W3CDTF">2021-12-04T15:25:00Z</dcterms:modified>
</cp:coreProperties>
</file>